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802" w:rsidRDefault="00D7576E">
      <w:r>
        <w:rPr>
          <w:b/>
        </w:rPr>
        <w:t>Supplemental Tables</w:t>
      </w:r>
    </w:p>
    <w:p w:rsidR="00D7576E" w:rsidRDefault="00D7576E"/>
    <w:tbl>
      <w:tblPr>
        <w:tblW w:w="8280" w:type="dxa"/>
        <w:tblInd w:w="-5" w:type="dxa"/>
        <w:tblLook w:val="04A0" w:firstRow="1" w:lastRow="0" w:firstColumn="1" w:lastColumn="0" w:noHBand="0" w:noVBand="1"/>
      </w:tblPr>
      <w:tblGrid>
        <w:gridCol w:w="5000"/>
        <w:gridCol w:w="1461"/>
        <w:gridCol w:w="1819"/>
      </w:tblGrid>
      <w:tr w:rsidR="00D7576E" w:rsidRPr="00D7576E" w:rsidTr="004C33E5">
        <w:trPr>
          <w:trHeight w:val="255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 xml:space="preserve">TNF alpha (recombinant, </w:t>
            </w: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Humankine</w:t>
            </w:r>
            <w:proofErr w:type="spellEnd"/>
            <w:r w:rsidRPr="00D7576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H8916-10UG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human IFNγ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285IF-100/CF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Buffer RL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79216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CD40-Alexa Fluor 48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34318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OX40L-P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26307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B7-H3-PerCP/Cy5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51009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HLA-ABC-Brilliant Violet 5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11436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HLA-DR-Brilliant Violet 4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07636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ICOSL-PE/Cy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09409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4-1BB-APC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09809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PD-L2-APC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45507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PD-L1-FITC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374509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 xml:space="preserve">Human BAFF </w:t>
            </w: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Quantikine</w:t>
            </w:r>
            <w:proofErr w:type="spellEnd"/>
            <w:r w:rsidRPr="00D7576E">
              <w:rPr>
                <w:rFonts w:eastAsia="Times New Roman"/>
                <w:color w:val="000000"/>
                <w:sz w:val="20"/>
                <w:szCs w:val="20"/>
              </w:rPr>
              <w:t xml:space="preserve"> ELIS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DBLYS0B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 xml:space="preserve">Human IL-15 </w:t>
            </w: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Quantikine</w:t>
            </w:r>
            <w:proofErr w:type="spellEnd"/>
            <w:r w:rsidRPr="00D7576E">
              <w:rPr>
                <w:rFonts w:eastAsia="Times New Roman"/>
                <w:color w:val="000000"/>
                <w:sz w:val="20"/>
                <w:szCs w:val="20"/>
              </w:rPr>
              <w:t xml:space="preserve"> ELIS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D1500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Milliplex MAP Human Cytokine/Chemokine 38-Plex pane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HCYTMAG-60K-PX38</w:t>
            </w:r>
          </w:p>
        </w:tc>
        <w:bookmarkStart w:id="0" w:name="_GoBack"/>
        <w:bookmarkEnd w:id="0"/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Trypsin ED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T4049-100mL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Accutas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A6964-500ML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Endothelial Cell Growth Medium MV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C-22020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M1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7576E">
              <w:rPr>
                <w:rFonts w:eastAsia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11150059</w:t>
            </w:r>
          </w:p>
        </w:tc>
      </w:tr>
      <w:tr w:rsidR="00D7576E" w:rsidRPr="00D7576E" w:rsidTr="004C33E5">
        <w:trPr>
          <w:trHeight w:val="255"/>
        </w:trPr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gelatin type B soluti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6E" w:rsidRPr="00D7576E" w:rsidRDefault="00D7576E" w:rsidP="00D75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576E">
              <w:rPr>
                <w:rFonts w:eastAsia="Times New Roman"/>
                <w:color w:val="000000"/>
                <w:sz w:val="20"/>
                <w:szCs w:val="20"/>
              </w:rPr>
              <w:t>G1393-100ML</w:t>
            </w:r>
          </w:p>
        </w:tc>
      </w:tr>
    </w:tbl>
    <w:p w:rsidR="00D7576E" w:rsidRDefault="00D7576E"/>
    <w:p w:rsidR="00D7576E" w:rsidRDefault="00D7576E">
      <w:r>
        <w:t>Supplemental Table 1. List of reagents and sources used in this study.</w:t>
      </w:r>
    </w:p>
    <w:p w:rsidR="009A4C71" w:rsidRDefault="009A4C71">
      <w:r>
        <w:br w:type="page"/>
      </w:r>
    </w:p>
    <w:tbl>
      <w:tblPr>
        <w:tblW w:w="8300" w:type="dxa"/>
        <w:tblInd w:w="-5" w:type="dxa"/>
        <w:tblLook w:val="04A0" w:firstRow="1" w:lastRow="0" w:firstColumn="1" w:lastColumn="0" w:noHBand="0" w:noVBand="1"/>
      </w:tblPr>
      <w:tblGrid>
        <w:gridCol w:w="1083"/>
        <w:gridCol w:w="2860"/>
        <w:gridCol w:w="1061"/>
        <w:gridCol w:w="1260"/>
        <w:gridCol w:w="1280"/>
        <w:gridCol w:w="1161"/>
      </w:tblGrid>
      <w:tr w:rsidR="009A4C71" w:rsidRPr="009A4C71" w:rsidTr="009A4C71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Cell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scular B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alog #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MEC-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neonatal foreskin, immortaliz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RL-32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A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aorta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Lo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C-25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-12271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CA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oronary artery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PCS-100-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-12221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CMV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ardiac microvascular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Lo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C-70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-12285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PA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pulmonary artery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PCS-100-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-12241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LMV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lung microvascular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Lo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C-25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-12282</w:t>
            </w:r>
          </w:p>
        </w:tc>
      </w:tr>
      <w:tr w:rsidR="009A4C71" w:rsidRPr="009A4C71" w:rsidTr="009A4C7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RG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renal glomerular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ScienCel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ell System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ACBRI128</w:t>
            </w:r>
          </w:p>
        </w:tc>
      </w:tr>
      <w:tr w:rsidR="009A4C71" w:rsidRPr="009A4C71" w:rsidTr="009A4C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HDMVE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dermal microvascular,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Lo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C-25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A4C71">
              <w:rPr>
                <w:rFonts w:eastAsia="Times New Roman"/>
                <w:color w:val="000000"/>
                <w:sz w:val="20"/>
                <w:szCs w:val="20"/>
              </w:rPr>
              <w:t>PromoCe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C71" w:rsidRPr="009A4C71" w:rsidRDefault="009A4C71" w:rsidP="009A4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A4C71">
              <w:rPr>
                <w:rFonts w:eastAsia="Times New Roman"/>
                <w:color w:val="000000"/>
                <w:sz w:val="20"/>
                <w:szCs w:val="20"/>
              </w:rPr>
              <w:t>C-12212</w:t>
            </w:r>
          </w:p>
        </w:tc>
      </w:tr>
    </w:tbl>
    <w:p w:rsidR="009A4C71" w:rsidRDefault="009A4C71"/>
    <w:p w:rsidR="009A4C71" w:rsidRDefault="009A4C71">
      <w:r>
        <w:t>Supplemental Table 2. List of endothelial cells and their sources used in this study.</w:t>
      </w:r>
    </w:p>
    <w:p w:rsidR="00366E21" w:rsidRDefault="00366E21">
      <w:r>
        <w:br w:type="page"/>
      </w:r>
    </w:p>
    <w:tbl>
      <w:tblPr>
        <w:tblW w:w="7020" w:type="dxa"/>
        <w:tblInd w:w="-5" w:type="dxa"/>
        <w:tblLook w:val="04A0" w:firstRow="1" w:lastRow="0" w:firstColumn="1" w:lastColumn="0" w:noHBand="0" w:noVBand="1"/>
      </w:tblPr>
      <w:tblGrid>
        <w:gridCol w:w="2560"/>
        <w:gridCol w:w="1640"/>
        <w:gridCol w:w="1106"/>
        <w:gridCol w:w="950"/>
        <w:gridCol w:w="961"/>
      </w:tblGrid>
      <w:tr w:rsidR="00366E21" w:rsidRPr="00366E21" w:rsidTr="00366E21">
        <w:trPr>
          <w:trHeight w:val="25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lastRenderedPageBreak/>
              <w:t>Targe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Fluoropho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Vend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Catalog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Dilution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nel 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Alexa Fluor 4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343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OX40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263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B7-H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PerCP</w:t>
            </w:r>
            <w:proofErr w:type="spellEnd"/>
            <w:r w:rsidRPr="00366E21">
              <w:rPr>
                <w:rFonts w:eastAsia="Times New Roman"/>
                <w:color w:val="000000"/>
                <w:sz w:val="20"/>
                <w:szCs w:val="20"/>
              </w:rPr>
              <w:t>/Cy5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51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HLA-AB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Brilliant Violet 5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114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2.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Brilliant Violet 4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076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ICOS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PE/Cy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094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4-1B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098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nel 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PD-L1-FIT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745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PD-L2-AP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455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HLA-AB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Brilliant Violet 5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114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2.5:100</w:t>
            </w:r>
          </w:p>
        </w:tc>
      </w:tr>
      <w:tr w:rsidR="00366E21" w:rsidRPr="00366E21" w:rsidTr="00366E21">
        <w:trPr>
          <w:trHeight w:val="25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Brilliant Violet 4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66E21">
              <w:rPr>
                <w:rFonts w:eastAsia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3076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E21" w:rsidRPr="00366E21" w:rsidRDefault="00366E21" w:rsidP="00366E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66E21">
              <w:rPr>
                <w:rFonts w:eastAsia="Times New Roman"/>
                <w:color w:val="000000"/>
                <w:sz w:val="20"/>
                <w:szCs w:val="20"/>
              </w:rPr>
              <w:t>5:100</w:t>
            </w:r>
          </w:p>
        </w:tc>
      </w:tr>
    </w:tbl>
    <w:p w:rsidR="00366E21" w:rsidRDefault="00366E21"/>
    <w:p w:rsidR="00366E21" w:rsidRDefault="00366E21">
      <w:r>
        <w:t>Supplemental Table 3. Description of flow cytometry antibody panels used in this study.</w:t>
      </w:r>
    </w:p>
    <w:p w:rsidR="002F28E6" w:rsidRDefault="002F28E6"/>
    <w:p w:rsidR="002F28E6" w:rsidRDefault="002F28E6">
      <w:r>
        <w:br w:type="page"/>
      </w:r>
    </w:p>
    <w:tbl>
      <w:tblPr>
        <w:tblW w:w="10610" w:type="dxa"/>
        <w:tblInd w:w="-5" w:type="dxa"/>
        <w:tblLook w:val="04A0" w:firstRow="1" w:lastRow="0" w:firstColumn="1" w:lastColumn="0" w:noHBand="0" w:noVBand="1"/>
      </w:tblPr>
      <w:tblGrid>
        <w:gridCol w:w="1272"/>
        <w:gridCol w:w="1700"/>
        <w:gridCol w:w="1283"/>
        <w:gridCol w:w="4475"/>
        <w:gridCol w:w="940"/>
        <w:gridCol w:w="940"/>
      </w:tblGrid>
      <w:tr w:rsidR="002F28E6" w:rsidRPr="002F28E6" w:rsidTr="002F28E6">
        <w:trPr>
          <w:trHeight w:val="255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ternative Nam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eptor</w:t>
            </w:r>
          </w:p>
        </w:tc>
        <w:tc>
          <w:tcPr>
            <w:tcW w:w="4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NF</w:t>
            </w:r>
            <w:r w:rsidRPr="002F28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FN</w:t>
            </w:r>
            <w:r w:rsidRPr="002F28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γ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activat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nvariant Chai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stabilizes MHC 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NKG2A/B/C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nhibitory ligand for NK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roliferative for T cells and NK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D-L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mmunoproteasome; replaces PSMB7 subunit, processing of MHC I peptid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constitutive proteas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constitutive proteas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mmunoproteasome; replaces PSMB5 subunit, processing of MHC I peptid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mmunoproteasome; replaces PSMB6 subunit, processing of MHC I peptid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facilitates peptide transport to the ER for MHC I present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facilitates peptide transport to the ER for MHC I present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facilitates peptide transport to the ER for MHC I present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HVEM/LIGHT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cell-cell contact between APC and lymphocytes; negative regulatory ro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ro-apoptotic cytokine for transformed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BAFF/</w:t>
            </w:r>
            <w:proofErr w:type="spellStart"/>
            <w:r w:rsidRPr="002F28E6">
              <w:rPr>
                <w:rFonts w:eastAsia="Times New Roman"/>
                <w:color w:val="000000"/>
                <w:sz w:val="20"/>
                <w:szCs w:val="20"/>
              </w:rPr>
              <w:t>BLy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stimulatory for T cell and B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marker of activated/mature AP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COS ligan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costimulatory for T cells, including memory T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MD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4-1BB (CD13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activation of T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VEGI/TL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autocrine anti-angiogenic cytok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OX40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OX40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costimulatory for T cel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nhibito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IM3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inhibito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ranscription factor regulating MHC 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facilitates peptide loading to MHC 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facilitates peptide loading to MHC 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O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facilitates peptide loading to MHC 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1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A-DRB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765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IDO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F28E6">
              <w:rPr>
                <w:rFonts w:eastAsia="Times New Roman"/>
                <w:color w:val="000000"/>
                <w:sz w:val="20"/>
                <w:szCs w:val="20"/>
              </w:rPr>
              <w:t>indoleamine</w:t>
            </w:r>
            <w:proofErr w:type="spellEnd"/>
            <w:r w:rsidRPr="002F28E6">
              <w:rPr>
                <w:rFonts w:eastAsia="Times New Roman"/>
                <w:color w:val="000000"/>
                <w:sz w:val="20"/>
                <w:szCs w:val="20"/>
              </w:rPr>
              <w:t xml:space="preserve"> 2,3-dioxygenase (IDO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promotes immune T cell toleran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F28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↑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SDF-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creases monocyte adherence to surfaces coated with ICAM-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↓</w:t>
            </w:r>
          </w:p>
        </w:tc>
      </w:tr>
      <w:tr w:rsidR="002F28E6" w:rsidRPr="002F28E6" w:rsidTr="002F28E6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F28E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8E6" w:rsidRPr="002F28E6" w:rsidRDefault="002F28E6" w:rsidP="002F28E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F28E6">
              <w:rPr>
                <w:rFonts w:eastAsia="Times New Roman"/>
                <w:color w:val="000000"/>
                <w:sz w:val="24"/>
                <w:szCs w:val="24"/>
              </w:rPr>
              <w:t>↓</w:t>
            </w:r>
          </w:p>
        </w:tc>
      </w:tr>
    </w:tbl>
    <w:p w:rsidR="002F28E6" w:rsidRDefault="002F28E6"/>
    <w:p w:rsidR="002F28E6" w:rsidRDefault="002F28E6">
      <w:r>
        <w:t>Supplemental Table 4. List of genes changed by TNF</w:t>
      </w:r>
      <w:r>
        <w:rPr>
          <w:rFonts w:ascii="Times New Roman" w:hAnsi="Times New Roman" w:cs="Times New Roman"/>
        </w:rPr>
        <w:t>α</w:t>
      </w:r>
      <w:r>
        <w:t xml:space="preserve"> and/or IFN</w:t>
      </w:r>
      <w:r>
        <w:rPr>
          <w:rFonts w:ascii="Times New Roman" w:hAnsi="Times New Roman" w:cs="Times New Roman"/>
        </w:rPr>
        <w:t>γ</w:t>
      </w:r>
      <w:r>
        <w:t xml:space="preserve"> in endothelial cells.</w:t>
      </w:r>
    </w:p>
    <w:p w:rsidR="004164C5" w:rsidRDefault="004164C5"/>
    <w:p w:rsidR="004164C5" w:rsidRDefault="004164C5">
      <w:r>
        <w:br w:type="page"/>
      </w:r>
    </w:p>
    <w:tbl>
      <w:tblPr>
        <w:tblW w:w="2250" w:type="dxa"/>
        <w:tblInd w:w="-5" w:type="dxa"/>
        <w:tblLook w:val="04A0" w:firstRow="1" w:lastRow="0" w:firstColumn="1" w:lastColumn="0" w:noHBand="0" w:noVBand="1"/>
      </w:tblPr>
      <w:tblGrid>
        <w:gridCol w:w="2250"/>
      </w:tblGrid>
      <w:tr w:rsidR="004164C5" w:rsidRPr="004164C5" w:rsidTr="004164C5">
        <w:trPr>
          <w:trHeight w:val="25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Genes unchanged in endothelial cells by TNFα or IFNγ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CD276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CD58 (LFA-3)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CD80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CD80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CD86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CD86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FNγ1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FNγ2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0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2A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2B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3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6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7A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7B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7F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8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19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0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1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2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6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7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8A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29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3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4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5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7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IL9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TNF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TNFRSF8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TNFSF11</w:t>
            </w:r>
          </w:p>
        </w:tc>
      </w:tr>
      <w:tr w:rsidR="004164C5" w:rsidRPr="004164C5" w:rsidTr="004164C5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4C5" w:rsidRPr="004164C5" w:rsidRDefault="004164C5" w:rsidP="004164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164C5">
              <w:rPr>
                <w:rFonts w:eastAsia="Times New Roman"/>
                <w:color w:val="000000"/>
                <w:sz w:val="20"/>
                <w:szCs w:val="20"/>
              </w:rPr>
              <w:t>TNFSF8</w:t>
            </w:r>
          </w:p>
        </w:tc>
      </w:tr>
    </w:tbl>
    <w:p w:rsidR="004164C5" w:rsidRDefault="004164C5"/>
    <w:p w:rsidR="004164C5" w:rsidRPr="00D7576E" w:rsidRDefault="004164C5">
      <w:r>
        <w:t>Supplemental Table 5. List of genes that were unchanged by TNF</w:t>
      </w:r>
      <w:r>
        <w:rPr>
          <w:rFonts w:ascii="Times New Roman" w:hAnsi="Times New Roman" w:cs="Times New Roman"/>
        </w:rPr>
        <w:t>α</w:t>
      </w:r>
      <w:r>
        <w:t xml:space="preserve"> or IFN</w:t>
      </w:r>
      <w:r>
        <w:rPr>
          <w:rFonts w:ascii="Times New Roman" w:hAnsi="Times New Roman" w:cs="Times New Roman"/>
        </w:rPr>
        <w:t>γ</w:t>
      </w:r>
      <w:r>
        <w:t xml:space="preserve"> in endothelial cells.</w:t>
      </w:r>
    </w:p>
    <w:sectPr w:rsidR="004164C5" w:rsidRPr="00D7576E" w:rsidSect="002F28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76E"/>
    <w:rsid w:val="002F28E6"/>
    <w:rsid w:val="00366E21"/>
    <w:rsid w:val="004164C5"/>
    <w:rsid w:val="004C33E5"/>
    <w:rsid w:val="004F135C"/>
    <w:rsid w:val="008213A9"/>
    <w:rsid w:val="009A4C71"/>
    <w:rsid w:val="00A91C85"/>
    <w:rsid w:val="00CB7802"/>
    <w:rsid w:val="00D7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2C891"/>
  <w15:chartTrackingRefBased/>
  <w15:docId w15:val="{25962FA3-38FD-475A-9320-10EA2317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zuela, Nicole M.</dc:creator>
  <cp:keywords/>
  <dc:description/>
  <cp:lastModifiedBy>Valenzuela, Nicole M.</cp:lastModifiedBy>
  <cp:revision>6</cp:revision>
  <dcterms:created xsi:type="dcterms:W3CDTF">2020-12-22T21:26:00Z</dcterms:created>
  <dcterms:modified xsi:type="dcterms:W3CDTF">2020-12-22T21:33:00Z</dcterms:modified>
</cp:coreProperties>
</file>